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85DA6" w14:textId="77777777" w:rsidR="00731606" w:rsidRPr="00572134" w:rsidRDefault="00AC6777" w:rsidP="00572134">
      <w:pPr>
        <w:pStyle w:val="Heading2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572134">
        <w:rPr>
          <w:b/>
          <w:color w:val="000000" w:themeColor="text1"/>
          <w:sz w:val="24"/>
          <w:szCs w:val="24"/>
        </w:rPr>
        <w:t xml:space="preserve">Appendix. I. Description of </w:t>
      </w:r>
      <w:r w:rsidR="0016459C" w:rsidRPr="00572134">
        <w:rPr>
          <w:b/>
          <w:color w:val="000000" w:themeColor="text1"/>
          <w:sz w:val="24"/>
          <w:szCs w:val="24"/>
        </w:rPr>
        <w:t xml:space="preserve">different processes </w:t>
      </w:r>
      <w:r w:rsidR="00A72F5E" w:rsidRPr="00572134">
        <w:rPr>
          <w:b/>
          <w:color w:val="000000" w:themeColor="text1"/>
          <w:sz w:val="24"/>
          <w:szCs w:val="24"/>
        </w:rPr>
        <w:t xml:space="preserve">in </w:t>
      </w:r>
      <w:r w:rsidRPr="00572134">
        <w:rPr>
          <w:b/>
          <w:color w:val="000000" w:themeColor="text1"/>
          <w:sz w:val="24"/>
          <w:szCs w:val="24"/>
        </w:rPr>
        <w:t>Roth-CNP model</w:t>
      </w:r>
      <w:r w:rsidR="0016459C" w:rsidRPr="00572134">
        <w:rPr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1873"/>
        <w:tblW w:w="13026" w:type="dxa"/>
        <w:tblLook w:val="04A0" w:firstRow="1" w:lastRow="0" w:firstColumn="1" w:lastColumn="0" w:noHBand="0" w:noVBand="1"/>
      </w:tblPr>
      <w:tblGrid>
        <w:gridCol w:w="2042"/>
        <w:gridCol w:w="5117"/>
        <w:gridCol w:w="5867"/>
      </w:tblGrid>
      <w:tr w:rsidR="008D7BE3" w:rsidRPr="00682A15" w14:paraId="7663A9B5" w14:textId="77777777" w:rsidTr="0045709A">
        <w:trPr>
          <w:trHeight w:val="288"/>
        </w:trPr>
        <w:tc>
          <w:tcPr>
            <w:tcW w:w="2042" w:type="dxa"/>
          </w:tcPr>
          <w:p w14:paraId="5A77DDCB" w14:textId="77777777" w:rsidR="008D7BE3" w:rsidRPr="00682A15" w:rsidRDefault="008D7BE3" w:rsidP="0045709A">
            <w:pPr>
              <w:rPr>
                <w:rFonts w:cstheme="minorHAnsi"/>
                <w:sz w:val="24"/>
                <w:szCs w:val="24"/>
              </w:rPr>
            </w:pPr>
            <w:r w:rsidRPr="00682A15">
              <w:rPr>
                <w:rFonts w:cstheme="minorHAnsi"/>
                <w:sz w:val="24"/>
                <w:szCs w:val="24"/>
              </w:rPr>
              <w:t>Processes</w:t>
            </w:r>
          </w:p>
        </w:tc>
        <w:tc>
          <w:tcPr>
            <w:tcW w:w="5117" w:type="dxa"/>
          </w:tcPr>
          <w:p w14:paraId="43848C7D" w14:textId="77777777" w:rsidR="008D7BE3" w:rsidRPr="00682A15" w:rsidRDefault="008D7BE3" w:rsidP="0045709A">
            <w:pPr>
              <w:rPr>
                <w:rFonts w:cstheme="minorHAnsi"/>
                <w:sz w:val="24"/>
                <w:szCs w:val="24"/>
              </w:rPr>
            </w:pPr>
            <w:r w:rsidRPr="00682A15">
              <w:rPr>
                <w:rFonts w:cstheme="minorHAnsi"/>
                <w:sz w:val="24"/>
                <w:szCs w:val="24"/>
              </w:rPr>
              <w:t>Model used</w:t>
            </w:r>
          </w:p>
        </w:tc>
        <w:tc>
          <w:tcPr>
            <w:tcW w:w="5867" w:type="dxa"/>
          </w:tcPr>
          <w:p w14:paraId="4F0E65C9" w14:textId="77777777" w:rsidR="008D7BE3" w:rsidRPr="00682A15" w:rsidRDefault="008D7BE3" w:rsidP="0045709A">
            <w:pPr>
              <w:rPr>
                <w:rFonts w:cstheme="minorHAnsi"/>
                <w:sz w:val="24"/>
                <w:szCs w:val="24"/>
              </w:rPr>
            </w:pPr>
            <w:r w:rsidRPr="00682A15">
              <w:rPr>
                <w:rFonts w:cstheme="minorHAnsi"/>
                <w:sz w:val="24"/>
                <w:szCs w:val="24"/>
              </w:rPr>
              <w:t>Description</w:t>
            </w:r>
          </w:p>
        </w:tc>
      </w:tr>
      <w:tr w:rsidR="008D7BE3" w:rsidRPr="00682A15" w14:paraId="1D47D092" w14:textId="77777777" w:rsidTr="0045709A">
        <w:trPr>
          <w:trHeight w:val="288"/>
        </w:trPr>
        <w:tc>
          <w:tcPr>
            <w:tcW w:w="2042" w:type="dxa"/>
          </w:tcPr>
          <w:p w14:paraId="68726EDA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Soil organic C, N and P</w:t>
            </w:r>
          </w:p>
        </w:tc>
        <w:tc>
          <w:tcPr>
            <w:tcW w:w="5117" w:type="dxa"/>
          </w:tcPr>
          <w:p w14:paraId="091382D5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4C8ECC7E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 xml:space="preserve">Relevant equations can be found at section 2.3 of Coleman et al., 2017. To initialise SOC, N and P the model was not spun to equilibrium but initialised with the outputs from N14CP. The decomposition rate parameters were adapted to monthly timestep. Temporary pools of dissolved organic C, N and P will be active only when organic manures are added. </w:t>
            </w:r>
          </w:p>
        </w:tc>
      </w:tr>
      <w:tr w:rsidR="008D7BE3" w:rsidRPr="00682A15" w14:paraId="7C9E752A" w14:textId="77777777" w:rsidTr="0045709A">
        <w:trPr>
          <w:trHeight w:val="288"/>
        </w:trPr>
        <w:tc>
          <w:tcPr>
            <w:tcW w:w="2042" w:type="dxa"/>
          </w:tcPr>
          <w:p w14:paraId="67193FDD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itrification</w:t>
            </w:r>
          </w:p>
        </w:tc>
        <w:tc>
          <w:tcPr>
            <w:tcW w:w="5117" w:type="dxa"/>
          </w:tcPr>
          <w:p w14:paraId="4EB3DE6C" w14:textId="77777777" w:rsidR="008D7BE3" w:rsidRPr="00682A15" w:rsidRDefault="006F4466" w:rsidP="0045709A">
            <w:pPr>
              <w:rPr>
                <w:rFonts w:eastAsiaTheme="minorEastAsia" w:cs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NO3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NO3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N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f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((θ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W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)/(θ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FC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W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))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pH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N</m:t>
                    </m:r>
                  </m:sub>
                </m:sSub>
              </m:oMath>
            </m:oMathPara>
          </w:p>
          <w:p w14:paraId="6568A69B" w14:textId="77777777" w:rsidR="008D7BE3" w:rsidRPr="00682A15" w:rsidRDefault="008D7BE3" w:rsidP="0045709A">
            <w:pPr>
              <w:rPr>
                <w:rFonts w:cstheme="minorHAnsi"/>
              </w:rPr>
            </w:pPr>
          </w:p>
          <w:p w14:paraId="7ACC6C2F" w14:textId="77777777" w:rsidR="008D7BE3" w:rsidRPr="00682A15" w:rsidRDefault="008D7BE3" w:rsidP="0045709A">
            <w:pPr>
              <w:rPr>
                <w:rFonts w:eastAsiaTheme="minorEastAsia" w:cstheme="minorHAnsi"/>
              </w:rPr>
            </w:pPr>
            <w:r w:rsidRPr="00682A15">
              <w:rPr>
                <w:rFonts w:cstheme="minorHAnsi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O3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is the rate of nitrification (kg ha d</w:t>
            </w:r>
            <w:r w:rsidRPr="005B73A1">
              <w:rPr>
                <w:rFonts w:eastAsiaTheme="minorEastAsia" w:cstheme="minorHAnsi"/>
                <w:sz w:val="20"/>
                <w:szCs w:val="20"/>
              </w:rPr>
              <w:t>‾</w:t>
            </w:r>
            <w:r w:rsidRPr="00682A15">
              <w:rPr>
                <w:rFonts w:eastAsiaTheme="minorEastAsia" w:cstheme="minorHAnsi"/>
                <w:vertAlign w:val="superscript"/>
              </w:rPr>
              <w:t>1</w:t>
            </w:r>
            <w:r w:rsidRPr="00682A15">
              <w:rPr>
                <w:rFonts w:eastAsiaTheme="minorEastAsia" w:cstheme="minorHAnsi"/>
              </w:rPr>
              <w:t xml:space="preserve">)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O3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is the relative rate of nitrification (d</w:t>
            </w:r>
            <w:r w:rsidRPr="007B26A5">
              <w:rPr>
                <w:rFonts w:eastAsiaTheme="minorEastAsia" w:cstheme="minorHAnsi"/>
                <w:sz w:val="20"/>
                <w:szCs w:val="20"/>
              </w:rPr>
              <w:t>‾</w:t>
            </w:r>
            <w:r w:rsidRPr="00682A15">
              <w:rPr>
                <w:rFonts w:eastAsiaTheme="minorEastAsia" w:cstheme="minorHAnsi"/>
                <w:vertAlign w:val="superscript"/>
              </w:rPr>
              <w:t>1</w:t>
            </w:r>
            <w:r w:rsidRPr="00682A15">
              <w:rPr>
                <w:rFonts w:eastAsiaTheme="minorEastAsia" w:cstheme="minorHAnsi"/>
              </w:rPr>
              <w:t xml:space="preserve">)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, </w:t>
            </w:r>
            <m:oMath>
              <m:r>
                <w:rPr>
                  <w:rFonts w:ascii="Cambria Math" w:hAnsi="Cambria Math" w:cstheme="minorHAnsi"/>
                </w:rPr>
                <m:t>f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((θ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WP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)/(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C</m:t>
                  </m:r>
                </m:sub>
              </m:sSub>
              <m:r>
                <w:rPr>
                  <w:rFonts w:ascii="Cambria Math" w:hAnsi="Cambria Math" w:cstheme="minorHAnsi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WP</m:t>
                  </m:r>
                </m:sub>
              </m:sSub>
              <m:r>
                <w:rPr>
                  <w:rFonts w:ascii="Cambria Math" w:hAnsi="Cambria Math" w:cstheme="minorHAnsi"/>
                </w:rPr>
                <m:t>))</m:t>
              </m:r>
            </m:oMath>
            <w:r w:rsidRPr="00682A15">
              <w:rPr>
                <w:rFonts w:eastAsiaTheme="minorEastAsia" w:cstheme="minorHAns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pH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the rate modifiers for nitrification as a function of temperature, relative water content and pH.</w:t>
            </w:r>
          </w:p>
          <w:p w14:paraId="0F5F4C26" w14:textId="77777777" w:rsidR="008D7BE3" w:rsidRPr="00682A15" w:rsidRDefault="008D7BE3" w:rsidP="0045709A">
            <w:pPr>
              <w:rPr>
                <w:rFonts w:eastAsiaTheme="minorEastAsia" w:cstheme="minorHAnsi"/>
              </w:rPr>
            </w:pPr>
            <m:oMath>
              <m:r>
                <w:rPr>
                  <w:rFonts w:ascii="Cambria Math" w:hAnsi="Cambria Math" w:cstheme="minorHAnsi"/>
                </w:rPr>
                <m:t>θ,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C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, and 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WP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soil volumetric water content at time t, at field capacity and at permanent wilting point.</w:t>
            </w:r>
          </w:p>
          <w:p w14:paraId="55F9180F" w14:textId="77777777" w:rsidR="008D7BE3" w:rsidRPr="00682A15" w:rsidRDefault="008D7BE3" w:rsidP="0045709A">
            <w:pPr>
              <w:rPr>
                <w:rFonts w:cstheme="minorHAnsi"/>
              </w:rPr>
            </w:pPr>
          </w:p>
        </w:tc>
        <w:tc>
          <w:tcPr>
            <w:tcW w:w="5867" w:type="dxa"/>
          </w:tcPr>
          <w:p w14:paraId="501CD183" w14:textId="1C5F1A70" w:rsidR="008D7BE3" w:rsidRPr="00682A15" w:rsidRDefault="00270412" w:rsidP="0045709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 described by </w:t>
            </w:r>
            <w:r w:rsidR="008D7BE3" w:rsidRPr="00682A15">
              <w:rPr>
                <w:rFonts w:cstheme="minorHAnsi"/>
              </w:rPr>
              <w:t xml:space="preserve">Godwin and Allan 1991; </w:t>
            </w:r>
          </w:p>
        </w:tc>
      </w:tr>
      <w:tr w:rsidR="008D7BE3" w:rsidRPr="00682A15" w14:paraId="17708FA8" w14:textId="77777777" w:rsidTr="0045709A">
        <w:trPr>
          <w:trHeight w:val="288"/>
        </w:trPr>
        <w:tc>
          <w:tcPr>
            <w:tcW w:w="2042" w:type="dxa"/>
          </w:tcPr>
          <w:p w14:paraId="6601BFA5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Denitrification</w:t>
            </w:r>
          </w:p>
        </w:tc>
        <w:tc>
          <w:tcPr>
            <w:tcW w:w="5117" w:type="dxa"/>
          </w:tcPr>
          <w:p w14:paraId="6C2212A7" w14:textId="77777777" w:rsidR="008D7BE3" w:rsidRPr="00682A15" w:rsidRDefault="006F4466" w:rsidP="0045709A">
            <w:pPr>
              <w:rPr>
                <w:rFonts w:eastAsiaTheme="minorEastAsia" w:cs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NO3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NO3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(θ/θ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sat)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fpH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</m:t>
                    </m:r>
                  </m:sub>
                </m:sSub>
              </m:oMath>
            </m:oMathPara>
          </w:p>
          <w:p w14:paraId="72327837" w14:textId="77777777" w:rsidR="008D7BE3" w:rsidRPr="00682A15" w:rsidRDefault="008D7BE3" w:rsidP="0045709A">
            <w:pPr>
              <w:rPr>
                <w:rFonts w:cstheme="minorHAnsi"/>
              </w:rPr>
            </w:pPr>
          </w:p>
          <w:p w14:paraId="153AD762" w14:textId="32E754FD" w:rsidR="008D7BE3" w:rsidRPr="00682A15" w:rsidRDefault="008D7BE3" w:rsidP="0045709A">
            <w:pPr>
              <w:rPr>
                <w:rFonts w:eastAsiaTheme="minorEastAsia" w:cstheme="minorHAnsi"/>
              </w:rPr>
            </w:pPr>
            <w:r w:rsidRPr="00682A15">
              <w:rPr>
                <w:rFonts w:cstheme="minorHAnsi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O3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is the rate of denitrification (kg ha d</w:t>
            </w:r>
            <w:r w:rsidRPr="00C9038E">
              <w:rPr>
                <w:rFonts w:eastAsiaTheme="minorEastAsia" w:cstheme="minorHAnsi"/>
                <w:sz w:val="20"/>
                <w:szCs w:val="20"/>
              </w:rPr>
              <w:t>‾</w:t>
            </w:r>
            <w:r w:rsidRPr="00682A15">
              <w:rPr>
                <w:rFonts w:eastAsiaTheme="minorEastAsia" w:cstheme="minorHAnsi"/>
                <w:vertAlign w:val="superscript"/>
              </w:rPr>
              <w:t>1</w:t>
            </w:r>
            <w:r w:rsidRPr="00682A15">
              <w:rPr>
                <w:rFonts w:eastAsiaTheme="minorEastAsia" w:cstheme="minorHAnsi"/>
              </w:rPr>
              <w:t xml:space="preserve">)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NO3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is the relative rate of denitrification (d</w:t>
            </w:r>
            <w:r w:rsidRPr="00E66869">
              <w:rPr>
                <w:rFonts w:eastAsiaTheme="minorEastAsia" w:cstheme="minorHAnsi"/>
                <w:sz w:val="20"/>
                <w:szCs w:val="20"/>
              </w:rPr>
              <w:t>‾</w:t>
            </w:r>
            <w:r w:rsidRPr="00682A15">
              <w:rPr>
                <w:rFonts w:eastAsiaTheme="minorEastAsia" w:cstheme="minorHAnsi"/>
                <w:vertAlign w:val="superscript"/>
              </w:rPr>
              <w:t>1</w:t>
            </w:r>
            <w:r w:rsidRPr="00682A15">
              <w:rPr>
                <w:rFonts w:eastAsiaTheme="minorEastAsia" w:cstheme="minorHAnsi"/>
              </w:rPr>
              <w:t xml:space="preserve">)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d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, </w:t>
            </w:r>
            <m:oMath>
              <m:r>
                <w:rPr>
                  <w:rFonts w:ascii="Cambria Math" w:hAnsi="Cambria Math" w:cstheme="minorHAnsi"/>
                </w:rPr>
                <m:t>f(θ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at</m:t>
                  </m:r>
                </m:sub>
              </m:sSub>
              <m:r>
                <w:rPr>
                  <w:rFonts w:ascii="Cambria Math" w:hAnsi="Cambria Math" w:cstheme="minorHAnsi"/>
                </w:rPr>
                <m:t>)</m:t>
              </m:r>
            </m:oMath>
            <w:r w:rsidRPr="00682A15">
              <w:rPr>
                <w:rFonts w:eastAsiaTheme="minorEastAsia" w:cstheme="minorHAns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pH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the rate modifiers for nitrification as a function of temperature, water filled pore space and pH.</w:t>
            </w:r>
            <m:oMath>
              <m:r>
                <w:rPr>
                  <w:rFonts w:ascii="Cambria Math" w:hAnsi="Cambria Math" w:cstheme="minorHAnsi"/>
                </w:rPr>
                <m:t xml:space="preserve"> θ,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</w:rPr>
                <m:t xml:space="preserve">and 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at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soil volumetric water content at time </w:t>
            </w:r>
            <w:r w:rsidRPr="006F4466">
              <w:rPr>
                <w:rFonts w:eastAsiaTheme="minorEastAsia" w:cstheme="minorHAnsi"/>
                <w:i/>
              </w:rPr>
              <w:t>t</w:t>
            </w:r>
            <w:r w:rsidRPr="00682A15">
              <w:rPr>
                <w:rFonts w:eastAsiaTheme="minorEastAsia" w:cstheme="minorHAnsi"/>
              </w:rPr>
              <w:t xml:space="preserve"> and water content at saturation</w:t>
            </w:r>
            <w:r w:rsidR="00894A55">
              <w:rPr>
                <w:rFonts w:eastAsiaTheme="minorEastAsia" w:cstheme="minorHAnsi"/>
              </w:rPr>
              <w:t>, respectively</w:t>
            </w:r>
            <w:r w:rsidRPr="00682A15">
              <w:rPr>
                <w:rFonts w:eastAsiaTheme="minorEastAsia" w:cstheme="minorHAnsi"/>
              </w:rPr>
              <w:t>.</w:t>
            </w:r>
          </w:p>
          <w:p w14:paraId="0D6598C1" w14:textId="77777777" w:rsidR="008D7BE3" w:rsidRPr="00682A15" w:rsidRDefault="008D7BE3" w:rsidP="0045709A">
            <w:pPr>
              <w:rPr>
                <w:rFonts w:cstheme="minorHAnsi"/>
              </w:rPr>
            </w:pPr>
          </w:p>
        </w:tc>
        <w:tc>
          <w:tcPr>
            <w:tcW w:w="5867" w:type="dxa"/>
          </w:tcPr>
          <w:p w14:paraId="0DA1E8E7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The model is based on Godwin and Allan 1991 and rate modifiers were based on DelGrosso et al, 2000.</w:t>
            </w:r>
          </w:p>
        </w:tc>
      </w:tr>
      <w:tr w:rsidR="008D7BE3" w:rsidRPr="00682A15" w14:paraId="0A6BCF30" w14:textId="77777777" w:rsidTr="0045709A">
        <w:trPr>
          <w:trHeight w:val="288"/>
        </w:trPr>
        <w:tc>
          <w:tcPr>
            <w:tcW w:w="2042" w:type="dxa"/>
          </w:tcPr>
          <w:p w14:paraId="5443DA2D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</w:t>
            </w:r>
            <w:r w:rsidRPr="00682A15">
              <w:rPr>
                <w:rFonts w:cstheme="minorHAnsi"/>
                <w:vertAlign w:val="subscript"/>
              </w:rPr>
              <w:t>2</w:t>
            </w:r>
            <w:r w:rsidRPr="00682A15">
              <w:rPr>
                <w:rFonts w:cstheme="minorHAnsi"/>
              </w:rPr>
              <w:t>O emission</w:t>
            </w:r>
          </w:p>
        </w:tc>
        <w:tc>
          <w:tcPr>
            <w:tcW w:w="5117" w:type="dxa"/>
          </w:tcPr>
          <w:p w14:paraId="4A15C863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="Calibri" w:cstheme="minorHAnsi"/>
              </w:rPr>
              <w:t>Not estimated</w:t>
            </w:r>
          </w:p>
        </w:tc>
        <w:tc>
          <w:tcPr>
            <w:tcW w:w="5867" w:type="dxa"/>
          </w:tcPr>
          <w:p w14:paraId="40B56837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eastAsia="Calibri" w:cstheme="minorHAnsi"/>
              </w:rPr>
              <w:t>Not calculated separately as in Landscape model, but is considered as part of denitrification</w:t>
            </w:r>
          </w:p>
        </w:tc>
      </w:tr>
      <w:tr w:rsidR="008D7BE3" w:rsidRPr="00682A15" w14:paraId="3A51E177" w14:textId="77777777" w:rsidTr="0045709A">
        <w:trPr>
          <w:trHeight w:val="1125"/>
        </w:trPr>
        <w:tc>
          <w:tcPr>
            <w:tcW w:w="2042" w:type="dxa"/>
          </w:tcPr>
          <w:p w14:paraId="64F829AB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lastRenderedPageBreak/>
              <w:t>Biological N fixation</w:t>
            </w:r>
          </w:p>
        </w:tc>
        <w:tc>
          <w:tcPr>
            <w:tcW w:w="5117" w:type="dxa"/>
          </w:tcPr>
          <w:p w14:paraId="1F637F08" w14:textId="77777777" w:rsidR="008D7BE3" w:rsidRPr="00682A15" w:rsidRDefault="006F4466" w:rsidP="0045709A">
            <w:pPr>
              <w:rPr>
                <w:rFonts w:eastAsia="Calibri" w:cstheme="minorHAnsi"/>
                <w:vertAlign w:val="super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Nfix</m:t>
                    </m:r>
                  </m:e>
                  <m:sub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rate</m:t>
                    </m:r>
                  </m:sub>
                </m:sSub>
                <m:r>
                  <w:rPr>
                    <w:rFonts w:ascii="Cambria Math" w:hAnsi="Cambria Math" w:cstheme="minorHAnsi"/>
                    <w:vertAlign w:val="superscript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Nfix</m:t>
                    </m:r>
                  </m:e>
                  <m:sub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theme="minorHAnsi"/>
                    <w:vertAlign w:val="super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vertAlign w:val="superscript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inorHAnsi"/>
                    <w:vertAlign w:val="super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vertAlign w:val="superscript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m</m:t>
                    </m:r>
                  </m:sub>
                </m:sSub>
                <m:r>
                  <w:rPr>
                    <w:rFonts w:ascii="Cambria Math" w:hAnsi="Cambria Math" w:cstheme="minorHAnsi"/>
                    <w:vertAlign w:val="super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vertAlign w:val="superscript"/>
                      </w:rPr>
                      <m:t xml:space="preserve"> f</m:t>
                    </m:r>
                  </m:e>
                  <m:sub>
                    <m:r>
                      <w:rPr>
                        <w:rFonts w:ascii="Cambria Math" w:hAnsi="Cambria Math" w:cstheme="minorHAnsi"/>
                        <w:vertAlign w:val="superscript"/>
                      </w:rPr>
                      <m:t>N</m:t>
                    </m:r>
                  </m:sub>
                </m:sSub>
              </m:oMath>
            </m:oMathPara>
          </w:p>
          <w:p w14:paraId="470D1DB0" w14:textId="7C0C65C7" w:rsidR="008D7BE3" w:rsidRPr="00682A15" w:rsidRDefault="008D7BE3" w:rsidP="0045709A">
            <w:pPr>
              <w:jc w:val="both"/>
              <w:rPr>
                <w:rFonts w:eastAsiaTheme="minorEastAsia" w:cstheme="minorHAnsi"/>
              </w:rPr>
            </w:pPr>
            <w:r w:rsidRPr="00682A15">
              <w:rPr>
                <w:rFonts w:eastAsiaTheme="minorEastAsia" w:cstheme="minorHAnsi"/>
              </w:rPr>
              <w:t>where</w:t>
            </w:r>
            <m:oMath>
              <m:r>
                <w:rPr>
                  <w:rFonts w:ascii="Cambria Math" w:eastAsiaTheme="minorEastAsia" w:hAnsi="Cambria Math" w:cstheme="minorHAnsi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vertAlign w:val="superscript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vertAlign w:val="superscript"/>
                    </w:rPr>
                    <m:t>Nfix</m:t>
                  </m:r>
                </m:e>
                <m:sub>
                  <m:r>
                    <w:rPr>
                      <w:rFonts w:ascii="Cambria Math" w:hAnsi="Cambria Math" w:cstheme="minorHAnsi"/>
                      <w:vertAlign w:val="superscript"/>
                    </w:rPr>
                    <m:t>rate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vertAlign w:val="superscript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vertAlign w:val="superscript"/>
                    </w:rPr>
                    <m:t>Nfix</m:t>
                  </m:r>
                </m:e>
                <m:sub>
                  <m:r>
                    <w:rPr>
                      <w:rFonts w:ascii="Cambria Math" w:hAnsi="Cambria Math" w:cstheme="minorHAnsi"/>
                      <w:vertAlign w:val="superscript"/>
                    </w:rPr>
                    <m:t>max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the actual and maximum rates of BNF (g N m</w:t>
            </w:r>
            <w:r w:rsidRPr="00682A15">
              <w:rPr>
                <w:rFonts w:eastAsiaTheme="minorEastAsia" w:cstheme="minorHAnsi"/>
                <w:vertAlign w:val="superscript"/>
              </w:rPr>
              <w:t>−2</w:t>
            </w:r>
            <w:r w:rsidRPr="00682A15">
              <w:rPr>
                <w:rFonts w:eastAsiaTheme="minorEastAsia" w:cstheme="minorHAnsi"/>
              </w:rPr>
              <w:t xml:space="preserve"> month</w:t>
            </w:r>
            <w:r w:rsidRPr="00682A15">
              <w:rPr>
                <w:rFonts w:eastAsiaTheme="minorEastAsia" w:cstheme="minorHAnsi"/>
                <w:vertAlign w:val="superscript"/>
              </w:rPr>
              <w:t>−1</w:t>
            </w:r>
            <w:r w:rsidRPr="00682A15">
              <w:rPr>
                <w:rFonts w:eastAsiaTheme="minorEastAsia" w:cstheme="minorHAnsi"/>
              </w:rPr>
              <w:t xml:space="preserve">). </w:t>
            </w:r>
            <w:proofErr w:type="spellStart"/>
            <w:r w:rsidRPr="00682A15">
              <w:rPr>
                <w:rFonts w:eastAsiaTheme="minorEastAsia" w:cstheme="minorHAnsi"/>
                <w:i/>
              </w:rPr>
              <w:t>f</w:t>
            </w:r>
            <w:r w:rsidRPr="00682A15">
              <w:rPr>
                <w:rFonts w:eastAsiaTheme="minorEastAsia" w:cstheme="minorHAnsi"/>
                <w:i/>
                <w:vertAlign w:val="subscript"/>
              </w:rPr>
              <w:t>T</w:t>
            </w:r>
            <w:proofErr w:type="spellEnd"/>
            <w:r w:rsidRPr="00682A15">
              <w:rPr>
                <w:rFonts w:eastAsiaTheme="minorEastAsia" w:cstheme="minorHAnsi"/>
                <w:i/>
                <w:vertAlign w:val="subscript"/>
              </w:rPr>
              <w:t xml:space="preserve">, </w:t>
            </w:r>
            <w:proofErr w:type="spellStart"/>
            <w:r w:rsidRPr="00682A15">
              <w:rPr>
                <w:rFonts w:eastAsiaTheme="minorEastAsia" w:cstheme="minorHAnsi"/>
                <w:i/>
              </w:rPr>
              <w:t>f</w:t>
            </w:r>
            <w:r w:rsidRPr="00682A15">
              <w:rPr>
                <w:rFonts w:eastAsiaTheme="minorEastAsia" w:cstheme="minorHAnsi"/>
                <w:i/>
                <w:vertAlign w:val="subscript"/>
              </w:rPr>
              <w:t>m</w:t>
            </w:r>
            <w:proofErr w:type="spellEnd"/>
            <w:r w:rsidRPr="00682A15">
              <w:rPr>
                <w:rFonts w:eastAsiaTheme="minorEastAsia" w:cstheme="minorHAnsi"/>
                <w:i/>
              </w:rPr>
              <w:t xml:space="preserve"> and</w:t>
            </w:r>
            <w:r w:rsidRPr="00682A15">
              <w:rPr>
                <w:rFonts w:eastAsiaTheme="minorEastAsia" w:cstheme="minorHAnsi"/>
              </w:rPr>
              <w:t xml:space="preserve"> </w:t>
            </w:r>
            <w:proofErr w:type="spellStart"/>
            <w:r w:rsidRPr="00682A15">
              <w:rPr>
                <w:rFonts w:eastAsiaTheme="minorEastAsia" w:cstheme="minorHAnsi"/>
                <w:i/>
              </w:rPr>
              <w:t>f</w:t>
            </w:r>
            <w:r w:rsidRPr="00682A15">
              <w:rPr>
                <w:rFonts w:eastAsiaTheme="minorEastAsia" w:cstheme="minorHAnsi"/>
                <w:i/>
                <w:vertAlign w:val="subscript"/>
              </w:rPr>
              <w:t>N</w:t>
            </w:r>
            <w:proofErr w:type="spellEnd"/>
            <w:r w:rsidRPr="00682A15">
              <w:rPr>
                <w:rFonts w:eastAsiaTheme="minorEastAsia" w:cstheme="minorHAnsi"/>
                <w:i/>
              </w:rPr>
              <w:t xml:space="preserve"> </w:t>
            </w:r>
            <w:r w:rsidRPr="00682A15">
              <w:rPr>
                <w:rFonts w:eastAsiaTheme="minorEastAsia" w:cstheme="minorHAnsi"/>
              </w:rPr>
              <w:t>are rate modifying factors for temperature, soil moisture and inorganic N</w:t>
            </w:r>
            <w:r w:rsidR="00894A55">
              <w:rPr>
                <w:rFonts w:eastAsiaTheme="minorEastAsia" w:cstheme="minorHAnsi"/>
              </w:rPr>
              <w:t xml:space="preserve"> respectively</w:t>
            </w:r>
            <w:r w:rsidRPr="00682A15">
              <w:rPr>
                <w:rFonts w:eastAsiaTheme="minorEastAsia" w:cstheme="minorHAnsi"/>
              </w:rPr>
              <w:t>.</w:t>
            </w:r>
          </w:p>
          <w:p w14:paraId="5D38C33A" w14:textId="77777777" w:rsidR="008D7BE3" w:rsidRPr="00682A15" w:rsidRDefault="008D7BE3" w:rsidP="0045709A">
            <w:pPr>
              <w:rPr>
                <w:rFonts w:eastAsia="Calibri" w:cstheme="minorHAnsi"/>
              </w:rPr>
            </w:pPr>
          </w:p>
        </w:tc>
        <w:tc>
          <w:tcPr>
            <w:tcW w:w="5867" w:type="dxa"/>
          </w:tcPr>
          <w:p w14:paraId="65A65D30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Theme="minorEastAsia" w:cstheme="minorHAnsi"/>
              </w:rPr>
              <w:t>Liu et al., 2013</w:t>
            </w:r>
          </w:p>
        </w:tc>
      </w:tr>
      <w:tr w:rsidR="008D7BE3" w:rsidRPr="00682A15" w14:paraId="0C821E7B" w14:textId="77777777" w:rsidTr="0045709A">
        <w:trPr>
          <w:trHeight w:val="288"/>
        </w:trPr>
        <w:tc>
          <w:tcPr>
            <w:tcW w:w="2042" w:type="dxa"/>
          </w:tcPr>
          <w:p w14:paraId="724362B3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P fixation</w:t>
            </w:r>
          </w:p>
        </w:tc>
        <w:tc>
          <w:tcPr>
            <w:tcW w:w="5117" w:type="dxa"/>
          </w:tcPr>
          <w:p w14:paraId="1E2E7061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7699FCBF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="Calibri" w:cstheme="minorHAnsi"/>
              </w:rPr>
              <w:t>As described in section 2.5 of Coleman et al., 2017</w:t>
            </w:r>
          </w:p>
        </w:tc>
      </w:tr>
      <w:tr w:rsidR="008D7BE3" w:rsidRPr="00682A15" w14:paraId="14962C25" w14:textId="77777777" w:rsidTr="0045709A">
        <w:trPr>
          <w:trHeight w:val="288"/>
        </w:trPr>
        <w:tc>
          <w:tcPr>
            <w:tcW w:w="2042" w:type="dxa"/>
          </w:tcPr>
          <w:p w14:paraId="76D80828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P release</w:t>
            </w:r>
          </w:p>
        </w:tc>
        <w:tc>
          <w:tcPr>
            <w:tcW w:w="5117" w:type="dxa"/>
          </w:tcPr>
          <w:p w14:paraId="58BDDE91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07103A38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="Calibri" w:cstheme="minorHAnsi"/>
              </w:rPr>
              <w:t>As described in section 2.5 of Coleman et al., 2017</w:t>
            </w:r>
          </w:p>
        </w:tc>
      </w:tr>
      <w:tr w:rsidR="008D7BE3" w:rsidRPr="00682A15" w14:paraId="7A7A0594" w14:textId="77777777" w:rsidTr="0045709A">
        <w:trPr>
          <w:trHeight w:val="288"/>
        </w:trPr>
        <w:tc>
          <w:tcPr>
            <w:tcW w:w="2042" w:type="dxa"/>
          </w:tcPr>
          <w:p w14:paraId="60284AF3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 and P runoff</w:t>
            </w:r>
          </w:p>
        </w:tc>
        <w:tc>
          <w:tcPr>
            <w:tcW w:w="5117" w:type="dxa"/>
          </w:tcPr>
          <w:p w14:paraId="04D03F5F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441BD2FD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="Calibri" w:cstheme="minorHAnsi"/>
              </w:rPr>
              <w:t>As described in section 2.4 of Coleman et al., 2017. However, surface (20 mm) water and nutrient concentration in the Roth-CNP is calculated as a function of soil depth.</w:t>
            </w:r>
          </w:p>
        </w:tc>
      </w:tr>
      <w:tr w:rsidR="008D7BE3" w:rsidRPr="00682A15" w14:paraId="6D4C7F1E" w14:textId="77777777" w:rsidTr="0045709A">
        <w:trPr>
          <w:trHeight w:val="288"/>
        </w:trPr>
        <w:tc>
          <w:tcPr>
            <w:tcW w:w="2042" w:type="dxa"/>
          </w:tcPr>
          <w:p w14:paraId="3634FE85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O</w:t>
            </w:r>
            <w:r w:rsidRPr="00682A15">
              <w:rPr>
                <w:rFonts w:cstheme="minorHAnsi"/>
                <w:vertAlign w:val="subscript"/>
              </w:rPr>
              <w:t>3</w:t>
            </w:r>
            <w:r w:rsidRPr="00682A15">
              <w:rPr>
                <w:rFonts w:cstheme="minorHAnsi"/>
              </w:rPr>
              <w:t>-N and P leaching</w:t>
            </w:r>
          </w:p>
        </w:tc>
        <w:tc>
          <w:tcPr>
            <w:tcW w:w="5117" w:type="dxa"/>
          </w:tcPr>
          <w:p w14:paraId="2A15029E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03123A20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eastAsia="Calibri" w:cstheme="minorHAnsi"/>
              </w:rPr>
              <w:t>As described in section 2.4 of Coleman et al., 2017. Nutrient leaching d</w:t>
            </w:r>
            <w:r w:rsidRPr="00682A15">
              <w:rPr>
                <w:rFonts w:cstheme="minorHAnsi"/>
              </w:rPr>
              <w:t xml:space="preserve">epends on the nutrient </w:t>
            </w:r>
            <w:r w:rsidRPr="00682A15">
              <w:rPr>
                <w:rFonts w:eastAsia="Calibri" w:cstheme="minorHAnsi"/>
              </w:rPr>
              <w:t>content (kg ha‾</w:t>
            </w:r>
            <w:r w:rsidRPr="00682A15">
              <w:rPr>
                <w:rFonts w:eastAsia="Calibri" w:cstheme="minorHAnsi"/>
                <w:vertAlign w:val="superscript"/>
              </w:rPr>
              <w:t>1</w:t>
            </w:r>
            <w:r w:rsidRPr="00682A15">
              <w:rPr>
                <w:rFonts w:eastAsia="Calibri" w:cstheme="minorHAnsi"/>
              </w:rPr>
              <w:t>) and</w:t>
            </w:r>
            <w:r w:rsidRPr="00682A15">
              <w:rPr>
                <w:rFonts w:cstheme="minorHAnsi"/>
              </w:rPr>
              <w:t xml:space="preserve"> </w:t>
            </w:r>
            <w:r w:rsidRPr="00682A15">
              <w:rPr>
                <w:rFonts w:eastAsia="Calibri" w:cstheme="minorHAnsi"/>
              </w:rPr>
              <w:t>soil moisture (mm) of the profile and the drainage rate (mm month‾</w:t>
            </w:r>
            <w:r w:rsidRPr="00682A15">
              <w:rPr>
                <w:rFonts w:eastAsia="Calibri" w:cstheme="minorHAnsi"/>
                <w:vertAlign w:val="superscript"/>
              </w:rPr>
              <w:t>1</w:t>
            </w:r>
            <w:r w:rsidRPr="00682A15">
              <w:rPr>
                <w:rFonts w:eastAsia="Calibri" w:cstheme="minorHAnsi"/>
              </w:rPr>
              <w:t>).</w:t>
            </w:r>
          </w:p>
        </w:tc>
      </w:tr>
      <w:tr w:rsidR="008D7BE3" w:rsidRPr="00682A15" w14:paraId="196B26FC" w14:textId="77777777" w:rsidTr="0045709A">
        <w:trPr>
          <w:trHeight w:val="288"/>
        </w:trPr>
        <w:tc>
          <w:tcPr>
            <w:tcW w:w="2042" w:type="dxa"/>
          </w:tcPr>
          <w:p w14:paraId="2AB58329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Soil water</w:t>
            </w:r>
          </w:p>
        </w:tc>
        <w:tc>
          <w:tcPr>
            <w:tcW w:w="5117" w:type="dxa"/>
          </w:tcPr>
          <w:p w14:paraId="10757D9C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ot estimated</w:t>
            </w:r>
          </w:p>
        </w:tc>
        <w:tc>
          <w:tcPr>
            <w:tcW w:w="5867" w:type="dxa"/>
          </w:tcPr>
          <w:p w14:paraId="0660889E" w14:textId="77777777" w:rsidR="008D7BE3" w:rsidRPr="00682A15" w:rsidRDefault="008D7BE3" w:rsidP="0045709A">
            <w:pPr>
              <w:rPr>
                <w:rFonts w:eastAsia="Calibri" w:cstheme="minorHAnsi"/>
              </w:rPr>
            </w:pPr>
            <w:r w:rsidRPr="00682A15">
              <w:rPr>
                <w:rFonts w:eastAsia="Calibri" w:cstheme="minorHAnsi"/>
              </w:rPr>
              <w:t>Soil moisture content (mm), runoff (mm month‾</w:t>
            </w:r>
            <w:r w:rsidRPr="00682A15">
              <w:rPr>
                <w:rFonts w:eastAsia="Calibri" w:cstheme="minorHAnsi"/>
                <w:vertAlign w:val="superscript"/>
              </w:rPr>
              <w:t>1</w:t>
            </w:r>
            <w:r w:rsidRPr="00682A15">
              <w:rPr>
                <w:rFonts w:eastAsia="Calibri" w:cstheme="minorHAnsi"/>
              </w:rPr>
              <w:t>), drainage (mm month‾</w:t>
            </w:r>
            <w:r w:rsidRPr="00682A15">
              <w:rPr>
                <w:rFonts w:eastAsia="Calibri" w:cstheme="minorHAnsi"/>
                <w:vertAlign w:val="superscript"/>
              </w:rPr>
              <w:t>1</w:t>
            </w:r>
            <w:r w:rsidRPr="00682A15">
              <w:rPr>
                <w:rFonts w:eastAsia="Calibri" w:cstheme="minorHAnsi"/>
              </w:rPr>
              <w:t>) and actual evapotranspiration (mm month‾</w:t>
            </w:r>
            <w:r w:rsidRPr="00682A15">
              <w:rPr>
                <w:rFonts w:eastAsia="Calibri" w:cstheme="minorHAnsi"/>
                <w:vertAlign w:val="superscript"/>
              </w:rPr>
              <w:t>1</w:t>
            </w:r>
            <w:r w:rsidRPr="00682A15">
              <w:rPr>
                <w:rFonts w:eastAsia="Calibri" w:cstheme="minorHAnsi"/>
              </w:rPr>
              <w:t xml:space="preserve">) are estimated by the hydrology model (Bell et al., </w:t>
            </w:r>
            <w:r w:rsidRPr="00682A15">
              <w:rPr>
                <w:rFonts w:eastAsia="Calibri" w:cstheme="minorHAnsi"/>
                <w:i/>
              </w:rPr>
              <w:t>in prep</w:t>
            </w:r>
            <w:r w:rsidRPr="00682A15">
              <w:rPr>
                <w:rFonts w:eastAsia="Calibri" w:cstheme="minorHAnsi"/>
              </w:rPr>
              <w:t>)</w:t>
            </w:r>
          </w:p>
          <w:p w14:paraId="4065B8B1" w14:textId="77777777" w:rsidR="008D7BE3" w:rsidRPr="00682A15" w:rsidRDefault="008D7BE3" w:rsidP="0045709A">
            <w:pPr>
              <w:rPr>
                <w:rFonts w:eastAsia="Calibri" w:cstheme="minorHAnsi"/>
              </w:rPr>
            </w:pPr>
          </w:p>
        </w:tc>
      </w:tr>
      <w:tr w:rsidR="008D7BE3" w:rsidRPr="00682A15" w14:paraId="0D12F898" w14:textId="77777777" w:rsidTr="0045709A">
        <w:trPr>
          <w:trHeight w:val="288"/>
        </w:trPr>
        <w:tc>
          <w:tcPr>
            <w:tcW w:w="2042" w:type="dxa"/>
          </w:tcPr>
          <w:p w14:paraId="3EC34C5E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Biomass production</w:t>
            </w:r>
          </w:p>
        </w:tc>
        <w:tc>
          <w:tcPr>
            <w:tcW w:w="5117" w:type="dxa"/>
          </w:tcPr>
          <w:p w14:paraId="65557C2D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Landscape model</w:t>
            </w:r>
          </w:p>
        </w:tc>
        <w:tc>
          <w:tcPr>
            <w:tcW w:w="5867" w:type="dxa"/>
          </w:tcPr>
          <w:p w14:paraId="1B89B5DF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As described in section 2.7 of Coleman et al.,2017</w:t>
            </w:r>
          </w:p>
        </w:tc>
      </w:tr>
      <w:tr w:rsidR="008D7BE3" w:rsidRPr="00682A15" w14:paraId="7741E35C" w14:textId="77777777" w:rsidTr="0045709A">
        <w:trPr>
          <w:trHeight w:val="288"/>
        </w:trPr>
        <w:tc>
          <w:tcPr>
            <w:tcW w:w="2042" w:type="dxa"/>
          </w:tcPr>
          <w:p w14:paraId="2BD784C2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Crop development</w:t>
            </w:r>
          </w:p>
        </w:tc>
        <w:tc>
          <w:tcPr>
            <w:tcW w:w="5117" w:type="dxa"/>
          </w:tcPr>
          <w:p w14:paraId="060CE065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Crop or grass specific fixed DVS</w:t>
            </w:r>
          </w:p>
        </w:tc>
        <w:tc>
          <w:tcPr>
            <w:tcW w:w="5867" w:type="dxa"/>
          </w:tcPr>
          <w:p w14:paraId="370934F8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Estimated based on the daily simulation results of the Landscape model</w:t>
            </w:r>
          </w:p>
        </w:tc>
      </w:tr>
      <w:tr w:rsidR="008D7BE3" w:rsidRPr="00682A15" w14:paraId="038EEC89" w14:textId="77777777" w:rsidTr="0045709A">
        <w:trPr>
          <w:trHeight w:val="300"/>
        </w:trPr>
        <w:tc>
          <w:tcPr>
            <w:tcW w:w="2042" w:type="dxa"/>
          </w:tcPr>
          <w:p w14:paraId="35BC3563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Water stress</w:t>
            </w:r>
          </w:p>
        </w:tc>
        <w:tc>
          <w:tcPr>
            <w:tcW w:w="5117" w:type="dxa"/>
          </w:tcPr>
          <w:p w14:paraId="1058DF46" w14:textId="77777777" w:rsidR="008D7BE3" w:rsidRPr="00682A15" w:rsidRDefault="006F4466" w:rsidP="0045709A">
            <w:pPr>
              <w:rPr>
                <w:rFonts w:eastAsiaTheme="minorEastAsia" w:cs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rf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E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ET</m:t>
                        </m:r>
                      </m:sub>
                    </m:sSub>
                  </m:den>
                </m:f>
              </m:oMath>
            </m:oMathPara>
          </w:p>
          <w:p w14:paraId="3C7A3EC5" w14:textId="77777777" w:rsidR="008D7BE3" w:rsidRPr="00682A15" w:rsidRDefault="008D7BE3" w:rsidP="0045709A">
            <w:pPr>
              <w:rPr>
                <w:rFonts w:eastAsiaTheme="minorEastAsia" w:cstheme="minorHAnsi"/>
              </w:rPr>
            </w:pPr>
            <w:r w:rsidRPr="00682A15">
              <w:rPr>
                <w:rFonts w:cstheme="minorHAnsi"/>
              </w:rPr>
              <w:t xml:space="preserve">Where 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rf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is the water stress,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T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T</m:t>
                  </m:r>
                </m:sub>
              </m:sSub>
            </m:oMath>
            <w:r w:rsidRPr="00682A15">
              <w:rPr>
                <w:rFonts w:eastAsiaTheme="minorEastAsia" w:cstheme="minorHAnsi"/>
              </w:rPr>
              <w:t xml:space="preserve"> are the actual and potential evapotranspiration (mm month</w:t>
            </w:r>
            <w:r w:rsidRPr="0091543E">
              <w:rPr>
                <w:rFonts w:eastAsiaTheme="minorEastAsia" w:cstheme="minorHAnsi"/>
                <w:sz w:val="20"/>
                <w:szCs w:val="20"/>
              </w:rPr>
              <w:t>‾</w:t>
            </w:r>
            <w:proofErr w:type="gramStart"/>
            <w:r w:rsidRPr="00682A15">
              <w:rPr>
                <w:rFonts w:eastAsiaTheme="minorEastAsia" w:cstheme="minorHAnsi"/>
                <w:vertAlign w:val="superscript"/>
              </w:rPr>
              <w:t>1</w:t>
            </w:r>
            <w:r w:rsidRPr="00682A15">
              <w:rPr>
                <w:rFonts w:eastAsiaTheme="minorEastAsia" w:cstheme="minorHAnsi"/>
              </w:rPr>
              <w:t>).</w:t>
            </w:r>
            <w:proofErr w:type="gramEnd"/>
          </w:p>
          <w:p w14:paraId="38C6EA34" w14:textId="77777777" w:rsidR="008D7BE3" w:rsidRPr="00682A15" w:rsidRDefault="008D7BE3" w:rsidP="0045709A">
            <w:pPr>
              <w:rPr>
                <w:rFonts w:cstheme="minorHAnsi"/>
              </w:rPr>
            </w:pPr>
          </w:p>
        </w:tc>
        <w:tc>
          <w:tcPr>
            <w:tcW w:w="5867" w:type="dxa"/>
          </w:tcPr>
          <w:p w14:paraId="4213902D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In Landscape model, water stress is calculated as the ratio of actual to potential transpiration, but Roth-CNP model does not separate the evapotranspiration into evaporation and transpiration.</w:t>
            </w:r>
          </w:p>
        </w:tc>
      </w:tr>
      <w:tr w:rsidR="008D7BE3" w:rsidRPr="00682A15" w14:paraId="25DBF94A" w14:textId="77777777" w:rsidTr="0045709A">
        <w:trPr>
          <w:trHeight w:val="288"/>
        </w:trPr>
        <w:tc>
          <w:tcPr>
            <w:tcW w:w="2042" w:type="dxa"/>
          </w:tcPr>
          <w:p w14:paraId="1D15039C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Nutrient uptake</w:t>
            </w:r>
          </w:p>
        </w:tc>
        <w:tc>
          <w:tcPr>
            <w:tcW w:w="5117" w:type="dxa"/>
          </w:tcPr>
          <w:p w14:paraId="4A384838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Landscape model, LINTUL3</w:t>
            </w:r>
          </w:p>
        </w:tc>
        <w:tc>
          <w:tcPr>
            <w:tcW w:w="5867" w:type="dxa"/>
          </w:tcPr>
          <w:p w14:paraId="6C37704C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 xml:space="preserve">The uptake of plant nutrient (N and P) is determined by the crop demand and the supply of these nutrients by soil. In Roth-CNP, crop nutrient demand for various crops as a function of </w:t>
            </w:r>
            <w:r w:rsidRPr="00682A15">
              <w:rPr>
                <w:rFonts w:cstheme="minorHAnsi"/>
              </w:rPr>
              <w:lastRenderedPageBreak/>
              <w:t>DVS is taken from the parameter set for LINTUL models (http://models.pps.wur.nl/glossary/l)</w:t>
            </w:r>
            <w:r>
              <w:rPr>
                <w:rFonts w:cstheme="minorHAnsi"/>
              </w:rPr>
              <w:t>; Shibu et al., 2010.</w:t>
            </w:r>
          </w:p>
        </w:tc>
      </w:tr>
      <w:tr w:rsidR="008D7BE3" w:rsidRPr="00682A15" w14:paraId="4FDBC217" w14:textId="77777777" w:rsidTr="0045709A">
        <w:trPr>
          <w:trHeight w:val="288"/>
        </w:trPr>
        <w:tc>
          <w:tcPr>
            <w:tcW w:w="2042" w:type="dxa"/>
          </w:tcPr>
          <w:p w14:paraId="02F75218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lastRenderedPageBreak/>
              <w:t>Nutrient stress</w:t>
            </w:r>
          </w:p>
        </w:tc>
        <w:tc>
          <w:tcPr>
            <w:tcW w:w="5117" w:type="dxa"/>
          </w:tcPr>
          <w:p w14:paraId="65151DC3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Landscape model, LINTUL3</w:t>
            </w:r>
          </w:p>
        </w:tc>
        <w:tc>
          <w:tcPr>
            <w:tcW w:w="5867" w:type="dxa"/>
          </w:tcPr>
          <w:p w14:paraId="7623A0C6" w14:textId="77777777" w:rsidR="008D7BE3" w:rsidRPr="00682A15" w:rsidRDefault="008D7BE3" w:rsidP="0045709A">
            <w:pPr>
              <w:rPr>
                <w:rFonts w:cstheme="minorHAnsi"/>
              </w:rPr>
            </w:pPr>
            <w:r w:rsidRPr="00682A15">
              <w:rPr>
                <w:rFonts w:cstheme="minorHAnsi"/>
              </w:rPr>
              <w:t>As described in section 2.7 of Coleman et al.,</w:t>
            </w:r>
            <w:r>
              <w:rPr>
                <w:rFonts w:cstheme="minorHAnsi"/>
              </w:rPr>
              <w:t xml:space="preserve"> </w:t>
            </w:r>
            <w:r w:rsidRPr="00682A15">
              <w:rPr>
                <w:rFonts w:cstheme="minorHAnsi"/>
              </w:rPr>
              <w:t>2017</w:t>
            </w:r>
            <w:r>
              <w:rPr>
                <w:rFonts w:cstheme="minorHAnsi"/>
              </w:rPr>
              <w:t>; Shibu et al., 2010.</w:t>
            </w:r>
          </w:p>
        </w:tc>
      </w:tr>
    </w:tbl>
    <w:p w14:paraId="41F596B8" w14:textId="268D7043" w:rsidR="00731606" w:rsidRPr="00682A15" w:rsidRDefault="00731606" w:rsidP="00731606">
      <w:pPr>
        <w:rPr>
          <w:rFonts w:cstheme="minorHAnsi"/>
          <w:sz w:val="28"/>
          <w:szCs w:val="28"/>
        </w:rPr>
      </w:pPr>
    </w:p>
    <w:p w14:paraId="128E9539" w14:textId="77777777" w:rsidR="00C53B9F" w:rsidRPr="00682A15" w:rsidRDefault="00C53B9F" w:rsidP="00B00D7B">
      <w:pPr>
        <w:rPr>
          <w:rFonts w:cstheme="minorHAnsi"/>
        </w:rPr>
      </w:pPr>
    </w:p>
    <w:p w14:paraId="3021C190" w14:textId="77777777" w:rsidR="00C53B9F" w:rsidRPr="00682A15" w:rsidRDefault="00C53B9F" w:rsidP="00DD425F">
      <w:pPr>
        <w:jc w:val="both"/>
        <w:rPr>
          <w:rFonts w:cstheme="minorHAnsi"/>
        </w:rPr>
      </w:pPr>
      <w:r w:rsidRPr="00682A15">
        <w:rPr>
          <w:rFonts w:cstheme="minorHAnsi"/>
        </w:rPr>
        <w:t>Coleman K, Muhammed SE, Milne AE, Todman LC, Dailey AG, Glendining MJ, et al. The Landscape Model: a model for exploring trade-offs between agricultural production and the environment. Science of the Total Environment 2017; 609: 1483-1499.</w:t>
      </w:r>
    </w:p>
    <w:p w14:paraId="3DC35FAA" w14:textId="0A2F56CC" w:rsidR="00B00D7B" w:rsidRPr="00682A15" w:rsidRDefault="00731606" w:rsidP="00DD425F">
      <w:pPr>
        <w:jc w:val="both"/>
        <w:rPr>
          <w:rFonts w:cstheme="minorHAnsi"/>
        </w:rPr>
      </w:pPr>
      <w:r w:rsidRPr="00682A15">
        <w:rPr>
          <w:rFonts w:cstheme="minorHAnsi"/>
        </w:rPr>
        <w:t>Godwin, D.C., Allan, Jones C., 1991. Nitrogen dynamics in soil-plant systems. Modeling Pant and Soil Systems. ASA-CSSA-SSSA, Madison.</w:t>
      </w:r>
    </w:p>
    <w:p w14:paraId="6A240708" w14:textId="75986F53" w:rsidR="00872EB1" w:rsidRDefault="00872EB1" w:rsidP="00DD425F">
      <w:pPr>
        <w:jc w:val="both"/>
        <w:rPr>
          <w:rFonts w:cstheme="minorHAnsi"/>
        </w:rPr>
      </w:pPr>
      <w:r w:rsidRPr="00682A15">
        <w:rPr>
          <w:rFonts w:cstheme="minorHAnsi"/>
        </w:rPr>
        <w:t>Liu Y, Wu L, Watson CA, Baddeley JA, Pan X, Zhang L. Modeling Biological Dinitrogen Fixation of Field Pea with a Process-Based Simulation Model. Agronomy Journal 2013; 105: 670-678.</w:t>
      </w:r>
    </w:p>
    <w:p w14:paraId="73F3BBA2" w14:textId="12B8D6E8" w:rsidR="00492AAB" w:rsidRPr="00682A15" w:rsidRDefault="00DD425F" w:rsidP="00DD425F">
      <w:pPr>
        <w:jc w:val="both"/>
        <w:rPr>
          <w:rFonts w:cstheme="minorHAnsi"/>
        </w:rPr>
      </w:pPr>
      <w:r w:rsidRPr="00DD425F">
        <w:rPr>
          <w:rFonts w:cstheme="minorHAnsi"/>
        </w:rPr>
        <w:t xml:space="preserve">Shibu, M.E., </w:t>
      </w:r>
      <w:proofErr w:type="spellStart"/>
      <w:r w:rsidRPr="00DD425F">
        <w:rPr>
          <w:rFonts w:cstheme="minorHAnsi"/>
        </w:rPr>
        <w:t>Leffelaar</w:t>
      </w:r>
      <w:proofErr w:type="spellEnd"/>
      <w:r w:rsidRPr="00DD425F">
        <w:rPr>
          <w:rFonts w:cstheme="minorHAnsi"/>
        </w:rPr>
        <w:t xml:space="preserve">, P.A., van </w:t>
      </w:r>
      <w:proofErr w:type="spellStart"/>
      <w:r w:rsidRPr="00DD425F">
        <w:rPr>
          <w:rFonts w:cstheme="minorHAnsi"/>
        </w:rPr>
        <w:t>Keulen</w:t>
      </w:r>
      <w:proofErr w:type="spellEnd"/>
      <w:r w:rsidRPr="00DD425F">
        <w:rPr>
          <w:rFonts w:cstheme="minorHAnsi"/>
        </w:rPr>
        <w:t xml:space="preserve">, H., Aggarwal, P.K., 2010. LINTUL3, a simulation model for nitrogen-limited situations: Application to rice. Eur. J. </w:t>
      </w:r>
      <w:proofErr w:type="spellStart"/>
      <w:r w:rsidRPr="00DD425F">
        <w:rPr>
          <w:rFonts w:cstheme="minorHAnsi"/>
        </w:rPr>
        <w:t>Agron</w:t>
      </w:r>
      <w:proofErr w:type="spellEnd"/>
      <w:r w:rsidRPr="00DD425F">
        <w:rPr>
          <w:rFonts w:cstheme="minorHAnsi"/>
        </w:rPr>
        <w:t>. 32, 255–271.</w:t>
      </w:r>
    </w:p>
    <w:p w14:paraId="3DA50496" w14:textId="77777777" w:rsidR="00872EB1" w:rsidRPr="00872EB1" w:rsidRDefault="00872EB1" w:rsidP="00B00D7B">
      <w:pPr>
        <w:rPr>
          <w:rFonts w:ascii="Arial" w:hAnsi="Arial" w:cs="Arial"/>
        </w:rPr>
      </w:pPr>
    </w:p>
    <w:p w14:paraId="767C46D5" w14:textId="7FE69606" w:rsidR="006C6ECA" w:rsidRDefault="006C6ECA" w:rsidP="00B00D7B">
      <w:pPr>
        <w:rPr>
          <w:sz w:val="28"/>
          <w:szCs w:val="28"/>
        </w:rPr>
      </w:pPr>
    </w:p>
    <w:p w14:paraId="4C166103" w14:textId="6DF27C2B" w:rsidR="008D7BE3" w:rsidRDefault="008D7BE3" w:rsidP="00B00D7B">
      <w:pPr>
        <w:rPr>
          <w:sz w:val="28"/>
          <w:szCs w:val="28"/>
        </w:rPr>
      </w:pPr>
    </w:p>
    <w:p w14:paraId="0A927583" w14:textId="2FB2C7AE" w:rsidR="008D7BE3" w:rsidRDefault="008D7BE3" w:rsidP="00B00D7B">
      <w:pPr>
        <w:rPr>
          <w:sz w:val="28"/>
          <w:szCs w:val="28"/>
        </w:rPr>
      </w:pPr>
    </w:p>
    <w:p w14:paraId="78A334AD" w14:textId="2828C237" w:rsidR="008D7BE3" w:rsidRDefault="008D7BE3" w:rsidP="00B00D7B">
      <w:pPr>
        <w:rPr>
          <w:sz w:val="28"/>
          <w:szCs w:val="28"/>
        </w:rPr>
      </w:pPr>
    </w:p>
    <w:p w14:paraId="3EAF8B14" w14:textId="6F774299" w:rsidR="008D7BE3" w:rsidRDefault="008D7BE3" w:rsidP="00B00D7B">
      <w:pPr>
        <w:rPr>
          <w:sz w:val="28"/>
          <w:szCs w:val="28"/>
        </w:rPr>
      </w:pPr>
    </w:p>
    <w:p w14:paraId="4D42DA99" w14:textId="18C8F288" w:rsidR="008D7BE3" w:rsidRDefault="008D7BE3" w:rsidP="00B00D7B">
      <w:pPr>
        <w:rPr>
          <w:sz w:val="28"/>
          <w:szCs w:val="28"/>
        </w:rPr>
      </w:pPr>
    </w:p>
    <w:p w14:paraId="700D01CD" w14:textId="3E0B10BB" w:rsidR="008D7BE3" w:rsidRDefault="008D7BE3" w:rsidP="00B00D7B">
      <w:pPr>
        <w:rPr>
          <w:sz w:val="28"/>
          <w:szCs w:val="28"/>
        </w:rPr>
      </w:pPr>
    </w:p>
    <w:p w14:paraId="498DA821" w14:textId="77777777" w:rsidR="008D7BE3" w:rsidRPr="00B00D7B" w:rsidRDefault="008D7BE3" w:rsidP="00B00D7B">
      <w:pPr>
        <w:rPr>
          <w:sz w:val="28"/>
          <w:szCs w:val="28"/>
        </w:rPr>
      </w:pPr>
    </w:p>
    <w:sectPr w:rsidR="008D7BE3" w:rsidRPr="00B00D7B" w:rsidSect="00161A1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A14"/>
    <w:rsid w:val="00031852"/>
    <w:rsid w:val="000A7671"/>
    <w:rsid w:val="000E0B7F"/>
    <w:rsid w:val="000E4860"/>
    <w:rsid w:val="000E4B60"/>
    <w:rsid w:val="000E6CB4"/>
    <w:rsid w:val="000F22F0"/>
    <w:rsid w:val="000F30B2"/>
    <w:rsid w:val="00100341"/>
    <w:rsid w:val="001053F9"/>
    <w:rsid w:val="00106A4B"/>
    <w:rsid w:val="00112C1F"/>
    <w:rsid w:val="00121FDE"/>
    <w:rsid w:val="00156429"/>
    <w:rsid w:val="00161A14"/>
    <w:rsid w:val="0016459C"/>
    <w:rsid w:val="00173987"/>
    <w:rsid w:val="00197037"/>
    <w:rsid w:val="001C140B"/>
    <w:rsid w:val="001F7CB3"/>
    <w:rsid w:val="002022A6"/>
    <w:rsid w:val="002250FF"/>
    <w:rsid w:val="0023316B"/>
    <w:rsid w:val="002345CA"/>
    <w:rsid w:val="00270412"/>
    <w:rsid w:val="00281AE2"/>
    <w:rsid w:val="002A226C"/>
    <w:rsid w:val="002D0B83"/>
    <w:rsid w:val="002D2B99"/>
    <w:rsid w:val="002E3967"/>
    <w:rsid w:val="003330A8"/>
    <w:rsid w:val="003636BB"/>
    <w:rsid w:val="003B0D88"/>
    <w:rsid w:val="003D7122"/>
    <w:rsid w:val="003E6C8F"/>
    <w:rsid w:val="003F7D2A"/>
    <w:rsid w:val="00423786"/>
    <w:rsid w:val="00433E87"/>
    <w:rsid w:val="00440F91"/>
    <w:rsid w:val="00442B0F"/>
    <w:rsid w:val="00447D01"/>
    <w:rsid w:val="004612F9"/>
    <w:rsid w:val="0046332C"/>
    <w:rsid w:val="00482939"/>
    <w:rsid w:val="00492AAB"/>
    <w:rsid w:val="00497761"/>
    <w:rsid w:val="004A6069"/>
    <w:rsid w:val="004C4C39"/>
    <w:rsid w:val="004D0FB5"/>
    <w:rsid w:val="004D7F2C"/>
    <w:rsid w:val="004F4D82"/>
    <w:rsid w:val="004F5843"/>
    <w:rsid w:val="00520941"/>
    <w:rsid w:val="00532AF4"/>
    <w:rsid w:val="00542475"/>
    <w:rsid w:val="00560F1E"/>
    <w:rsid w:val="00572134"/>
    <w:rsid w:val="00574187"/>
    <w:rsid w:val="00594500"/>
    <w:rsid w:val="005B73A1"/>
    <w:rsid w:val="005C7DB4"/>
    <w:rsid w:val="005D5FA8"/>
    <w:rsid w:val="005E25CB"/>
    <w:rsid w:val="005F2CA7"/>
    <w:rsid w:val="00601ED7"/>
    <w:rsid w:val="006038DB"/>
    <w:rsid w:val="00606471"/>
    <w:rsid w:val="00620D5F"/>
    <w:rsid w:val="00646677"/>
    <w:rsid w:val="00652975"/>
    <w:rsid w:val="00661F97"/>
    <w:rsid w:val="00682A15"/>
    <w:rsid w:val="006B2412"/>
    <w:rsid w:val="006B7157"/>
    <w:rsid w:val="006C6ECA"/>
    <w:rsid w:val="006F4466"/>
    <w:rsid w:val="006F7474"/>
    <w:rsid w:val="007204A1"/>
    <w:rsid w:val="00726F3D"/>
    <w:rsid w:val="00731606"/>
    <w:rsid w:val="00745427"/>
    <w:rsid w:val="0075149F"/>
    <w:rsid w:val="00753170"/>
    <w:rsid w:val="00756682"/>
    <w:rsid w:val="00761FF7"/>
    <w:rsid w:val="00766366"/>
    <w:rsid w:val="00772CAC"/>
    <w:rsid w:val="00777A60"/>
    <w:rsid w:val="007A5B8E"/>
    <w:rsid w:val="007B26A5"/>
    <w:rsid w:val="007E4E7D"/>
    <w:rsid w:val="00816580"/>
    <w:rsid w:val="00826C88"/>
    <w:rsid w:val="00827F53"/>
    <w:rsid w:val="0085409C"/>
    <w:rsid w:val="00856828"/>
    <w:rsid w:val="00860064"/>
    <w:rsid w:val="00865E43"/>
    <w:rsid w:val="00872EB1"/>
    <w:rsid w:val="008754FD"/>
    <w:rsid w:val="00880550"/>
    <w:rsid w:val="00884BFD"/>
    <w:rsid w:val="00893C13"/>
    <w:rsid w:val="00894A55"/>
    <w:rsid w:val="008A1535"/>
    <w:rsid w:val="008A2366"/>
    <w:rsid w:val="008A371B"/>
    <w:rsid w:val="008A4DDB"/>
    <w:rsid w:val="008B5DAA"/>
    <w:rsid w:val="008C18FF"/>
    <w:rsid w:val="008D5D77"/>
    <w:rsid w:val="008D7BE3"/>
    <w:rsid w:val="008F4A6C"/>
    <w:rsid w:val="009115DD"/>
    <w:rsid w:val="009131FD"/>
    <w:rsid w:val="0091543E"/>
    <w:rsid w:val="0092073B"/>
    <w:rsid w:val="00927623"/>
    <w:rsid w:val="00933271"/>
    <w:rsid w:val="0094343B"/>
    <w:rsid w:val="00957E7F"/>
    <w:rsid w:val="00966FC6"/>
    <w:rsid w:val="0096786A"/>
    <w:rsid w:val="009765B1"/>
    <w:rsid w:val="00984D09"/>
    <w:rsid w:val="00993852"/>
    <w:rsid w:val="00996954"/>
    <w:rsid w:val="009A7CE5"/>
    <w:rsid w:val="009B0CFF"/>
    <w:rsid w:val="009B2F55"/>
    <w:rsid w:val="009B3AC7"/>
    <w:rsid w:val="009B4F84"/>
    <w:rsid w:val="009C33A9"/>
    <w:rsid w:val="009C4559"/>
    <w:rsid w:val="009E454C"/>
    <w:rsid w:val="009E5906"/>
    <w:rsid w:val="009F773F"/>
    <w:rsid w:val="00A135A5"/>
    <w:rsid w:val="00A13D28"/>
    <w:rsid w:val="00A371AA"/>
    <w:rsid w:val="00A442CC"/>
    <w:rsid w:val="00A46280"/>
    <w:rsid w:val="00A63D13"/>
    <w:rsid w:val="00A72446"/>
    <w:rsid w:val="00A72F5E"/>
    <w:rsid w:val="00A747F4"/>
    <w:rsid w:val="00AA44F7"/>
    <w:rsid w:val="00AB3239"/>
    <w:rsid w:val="00AC6777"/>
    <w:rsid w:val="00AD784D"/>
    <w:rsid w:val="00AD7A0B"/>
    <w:rsid w:val="00AE2F12"/>
    <w:rsid w:val="00AF5FFC"/>
    <w:rsid w:val="00B00D7B"/>
    <w:rsid w:val="00B058C8"/>
    <w:rsid w:val="00B06768"/>
    <w:rsid w:val="00B30458"/>
    <w:rsid w:val="00B52631"/>
    <w:rsid w:val="00B71325"/>
    <w:rsid w:val="00B74315"/>
    <w:rsid w:val="00B76348"/>
    <w:rsid w:val="00B85096"/>
    <w:rsid w:val="00BB5FD1"/>
    <w:rsid w:val="00BC3D4B"/>
    <w:rsid w:val="00BC671A"/>
    <w:rsid w:val="00BD7F0B"/>
    <w:rsid w:val="00BF335E"/>
    <w:rsid w:val="00C034DD"/>
    <w:rsid w:val="00C1625C"/>
    <w:rsid w:val="00C51667"/>
    <w:rsid w:val="00C53580"/>
    <w:rsid w:val="00C53B9F"/>
    <w:rsid w:val="00C54D96"/>
    <w:rsid w:val="00C67647"/>
    <w:rsid w:val="00C739A6"/>
    <w:rsid w:val="00C754FC"/>
    <w:rsid w:val="00C8752B"/>
    <w:rsid w:val="00C9038E"/>
    <w:rsid w:val="00C92DC1"/>
    <w:rsid w:val="00CA3999"/>
    <w:rsid w:val="00CD7A2F"/>
    <w:rsid w:val="00CE73DA"/>
    <w:rsid w:val="00CE741E"/>
    <w:rsid w:val="00D01F94"/>
    <w:rsid w:val="00D24073"/>
    <w:rsid w:val="00D319B6"/>
    <w:rsid w:val="00D31A8B"/>
    <w:rsid w:val="00D32A10"/>
    <w:rsid w:val="00D55C5E"/>
    <w:rsid w:val="00D55EF3"/>
    <w:rsid w:val="00D57030"/>
    <w:rsid w:val="00D72BE0"/>
    <w:rsid w:val="00DA0C9A"/>
    <w:rsid w:val="00DC4B5E"/>
    <w:rsid w:val="00DC6C04"/>
    <w:rsid w:val="00DC7395"/>
    <w:rsid w:val="00DD0815"/>
    <w:rsid w:val="00DD425F"/>
    <w:rsid w:val="00DE0EDE"/>
    <w:rsid w:val="00DF6753"/>
    <w:rsid w:val="00E01299"/>
    <w:rsid w:val="00E04F7C"/>
    <w:rsid w:val="00E076BC"/>
    <w:rsid w:val="00E148FF"/>
    <w:rsid w:val="00E22229"/>
    <w:rsid w:val="00E602C2"/>
    <w:rsid w:val="00E64089"/>
    <w:rsid w:val="00E66869"/>
    <w:rsid w:val="00E71391"/>
    <w:rsid w:val="00E75E0B"/>
    <w:rsid w:val="00E82978"/>
    <w:rsid w:val="00E852A6"/>
    <w:rsid w:val="00E91B39"/>
    <w:rsid w:val="00EB415C"/>
    <w:rsid w:val="00EB57BF"/>
    <w:rsid w:val="00EC54F4"/>
    <w:rsid w:val="00EC5D00"/>
    <w:rsid w:val="00EC6E78"/>
    <w:rsid w:val="00ED3968"/>
    <w:rsid w:val="00ED7921"/>
    <w:rsid w:val="00ED7B5D"/>
    <w:rsid w:val="00EF341D"/>
    <w:rsid w:val="00F06B9E"/>
    <w:rsid w:val="00F1744A"/>
    <w:rsid w:val="00F2693D"/>
    <w:rsid w:val="00F4276F"/>
    <w:rsid w:val="00F46A93"/>
    <w:rsid w:val="00F66646"/>
    <w:rsid w:val="00F8183E"/>
    <w:rsid w:val="00F959DA"/>
    <w:rsid w:val="00F97BDD"/>
    <w:rsid w:val="00FE338F"/>
    <w:rsid w:val="00FE4757"/>
    <w:rsid w:val="00FF2A41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637C"/>
  <w15:chartTrackingRefBased/>
  <w15:docId w15:val="{D7BEEBD9-04B3-4159-A283-8D6B31E77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1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250F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5721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A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B4FBA7CFEC24EAE091353C8CB63FB" ma:contentTypeVersion="6" ma:contentTypeDescription="Create a new document." ma:contentTypeScope="" ma:versionID="7e6f1afc6e857c77cf502d7568bcccd7">
  <xsd:schema xmlns:xsd="http://www.w3.org/2001/XMLSchema" xmlns:xs="http://www.w3.org/2001/XMLSchema" xmlns:p="http://schemas.microsoft.com/office/2006/metadata/properties" xmlns:ns2="8a43bb6c-88f9-48be-b57c-853d4b8f6357" targetNamespace="http://schemas.microsoft.com/office/2006/metadata/properties" ma:root="true" ma:fieldsID="ecf97e8b9559cdc28e31c3617d6041ed" ns2:_="">
    <xsd:import namespace="8a43bb6c-88f9-48be-b57c-853d4b8f63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43bb6c-88f9-48be-b57c-853d4b8f6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93D9C-2B2B-495B-93A0-7B39FA324BC7}">
  <ds:schemaRefs>
    <ds:schemaRef ds:uri="8a43bb6c-88f9-48be-b57c-853d4b8f6357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B0B94E9-4DFB-47BC-8580-C4CC6E5656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84140-E778-4F4E-B97E-211B270407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43bb6c-88f9-48be-b57c-853d4b8f6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02A9ED-AF88-4421-8972-4CDDFD5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 Muhammed</dc:creator>
  <cp:keywords/>
  <dc:description/>
  <cp:lastModifiedBy>Shibu Muhammed</cp:lastModifiedBy>
  <cp:revision>2</cp:revision>
  <dcterms:created xsi:type="dcterms:W3CDTF">2018-03-27T11:13:00Z</dcterms:created>
  <dcterms:modified xsi:type="dcterms:W3CDTF">2018-03-2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B4FBA7CFEC24EAE091353C8CB63FB</vt:lpwstr>
  </property>
</Properties>
</file>